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9C7C2" w14:textId="77777777" w:rsidR="005E57AE" w:rsidRPr="004441DF" w:rsidRDefault="005E57AE" w:rsidP="005E57AE">
      <w:pPr>
        <w:spacing w:after="0" w:line="360" w:lineRule="auto"/>
        <w:rPr>
          <w:rFonts w:ascii="Arial" w:hAnsi="Arial" w:cs="Arial"/>
          <w:b/>
          <w:bCs/>
          <w:szCs w:val="22"/>
        </w:rPr>
      </w:pPr>
      <w:r w:rsidRPr="004441DF">
        <w:rPr>
          <w:rFonts w:ascii="Arial" w:hAnsi="Arial" w:cs="Arial"/>
          <w:b/>
          <w:bCs/>
          <w:szCs w:val="22"/>
        </w:rPr>
        <w:t xml:space="preserve">S2 Table. Exploratory Factor Analysis for the Cyberbullying Victimization Scale (N = </w:t>
      </w:r>
      <w:r w:rsidRPr="004441DF">
        <w:rPr>
          <w:rFonts w:ascii="Arial" w:hAnsi="Arial" w:cs="Arial"/>
          <w:b/>
          <w:bCs/>
        </w:rPr>
        <w:t>3,404</w:t>
      </w:r>
      <w:r w:rsidRPr="004441DF">
        <w:rPr>
          <w:rFonts w:ascii="Arial" w:hAnsi="Arial" w:cs="Arial"/>
          <w:b/>
          <w:bCs/>
          <w:szCs w:val="22"/>
        </w:rPr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1870"/>
        <w:gridCol w:w="1758"/>
        <w:gridCol w:w="1820"/>
        <w:gridCol w:w="1903"/>
      </w:tblGrid>
      <w:tr w:rsidR="005E57AE" w:rsidRPr="00553F9E" w14:paraId="7B5CCE95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09310531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Factor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8A0E69E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Eigenvalue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0FBC0F9F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Difference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CB00088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Proportion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47113CF8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Cumulative</w:t>
            </w:r>
          </w:p>
        </w:tc>
      </w:tr>
      <w:tr w:rsidR="005E57AE" w:rsidRPr="00031332" w14:paraId="748B03CD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26E17D3" w14:textId="77777777" w:rsidR="005E57AE" w:rsidRPr="00031332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031332"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Factor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494D07F" w14:textId="77777777" w:rsidR="005E57AE" w:rsidRPr="00031332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031332">
              <w:rPr>
                <w:rFonts w:ascii="Arial" w:hAnsi="Arial" w:cs="Arial"/>
                <w:b/>
                <w:bCs/>
                <w:szCs w:val="22"/>
              </w:rPr>
              <w:t>4.5393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1C0F5F9F" w14:textId="77777777" w:rsidR="005E57AE" w:rsidRPr="00031332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031332">
              <w:rPr>
                <w:rFonts w:ascii="Arial" w:hAnsi="Arial" w:cs="Arial"/>
                <w:b/>
                <w:bCs/>
                <w:szCs w:val="22"/>
              </w:rPr>
              <w:t>3.988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4D4152E" w14:textId="77777777" w:rsidR="005E57AE" w:rsidRPr="00031332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031332">
              <w:rPr>
                <w:rFonts w:ascii="Arial" w:hAnsi="Arial" w:cs="Arial"/>
                <w:b/>
                <w:bCs/>
                <w:szCs w:val="22"/>
              </w:rPr>
              <w:t>0.9830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273D44F4" w14:textId="77777777" w:rsidR="005E57AE" w:rsidRPr="00031332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 w:rsidRPr="00031332">
              <w:rPr>
                <w:rFonts w:ascii="Arial" w:hAnsi="Arial" w:cs="Arial"/>
                <w:b/>
                <w:bCs/>
                <w:szCs w:val="22"/>
              </w:rPr>
              <w:t>0.9830</w:t>
            </w:r>
          </w:p>
        </w:tc>
      </w:tr>
      <w:tr w:rsidR="005E57AE" w:rsidRPr="00553F9E" w14:paraId="547A6A02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41DD466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76A0985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5512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19FC2390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360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8ED0288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119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37871697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023</w:t>
            </w:r>
          </w:p>
        </w:tc>
      </w:tr>
      <w:tr w:rsidR="005E57AE" w:rsidRPr="00553F9E" w14:paraId="41BCA3A2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741AFAE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DFDA810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1912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77253F68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740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AFE7190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41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3E579A06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437</w:t>
            </w:r>
          </w:p>
        </w:tc>
      </w:tr>
      <w:tr w:rsidR="005E57AE" w:rsidRPr="00553F9E" w14:paraId="0280172D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CDE5451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4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85598CA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1172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06D376D8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859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98300E0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25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31C58B5C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691</w:t>
            </w:r>
          </w:p>
        </w:tc>
      </w:tr>
      <w:tr w:rsidR="005E57AE" w:rsidRPr="00553F9E" w14:paraId="331A9A02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0705C928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402B2AB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313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768CF7E4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481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90ED61A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068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69386228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759</w:t>
            </w:r>
          </w:p>
        </w:tc>
      </w:tr>
      <w:tr w:rsidR="005E57AE" w:rsidRPr="00553F9E" w14:paraId="1B91753C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E9313C6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B6A4CA1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169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080A6AB9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387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12ACF175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036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0FB7DC77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722</w:t>
            </w:r>
          </w:p>
        </w:tc>
      </w:tr>
      <w:tr w:rsidR="005E57AE" w:rsidRPr="00553F9E" w14:paraId="35BB28E5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64B3485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E2AB538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555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47771C8E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54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3F8F4D20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120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78EA0C9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602</w:t>
            </w:r>
          </w:p>
        </w:tc>
      </w:tr>
      <w:tr w:rsidR="005E57AE" w:rsidRPr="00553F9E" w14:paraId="555619C4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81CA5FE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E18E215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1099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0BA60D2F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058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C547779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238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4F784E06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364</w:t>
            </w:r>
          </w:p>
        </w:tc>
      </w:tr>
      <w:tr w:rsidR="005E57AE" w:rsidRPr="00553F9E" w14:paraId="46529A63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3274905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5293654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1157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49163BD6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302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75025C60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251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69ED4B2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1113</w:t>
            </w:r>
          </w:p>
        </w:tc>
      </w:tr>
      <w:tr w:rsidR="005E57AE" w:rsidRPr="00553F9E" w14:paraId="1105C27F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9F9AD31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0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A7619DA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1459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0FCA8D00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176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688FF371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316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57B29F6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0798</w:t>
            </w:r>
          </w:p>
        </w:tc>
      </w:tr>
      <w:tr w:rsidR="005E57AE" w:rsidRPr="00553F9E" w14:paraId="070B6E2A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25034CFE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AAD715C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1635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3AE29C08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0.0413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2288AEEF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35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0ABB9FF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0444</w:t>
            </w:r>
          </w:p>
        </w:tc>
      </w:tr>
      <w:tr w:rsidR="005E57AE" w:rsidRPr="00553F9E" w14:paraId="76920AD7" w14:textId="77777777" w:rsidTr="0010330F">
        <w:trPr>
          <w:trHeight w:val="28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5C8E04EB" w14:textId="77777777" w:rsidR="005E57AE" w:rsidRPr="00553F9E" w:rsidRDefault="005E57AE" w:rsidP="00103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eastAsia="Times New Roman" w:hAnsi="Arial" w:cs="Arial"/>
                <w:color w:val="000000"/>
                <w:szCs w:val="22"/>
              </w:rPr>
              <w:t>Factor1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F5F8609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2048</w:t>
            </w:r>
          </w:p>
        </w:tc>
        <w:tc>
          <w:tcPr>
            <w:tcW w:w="975" w:type="pct"/>
            <w:shd w:val="clear" w:color="auto" w:fill="auto"/>
            <w:noWrap/>
            <w:vAlign w:val="bottom"/>
            <w:hideMark/>
          </w:tcPr>
          <w:p w14:paraId="1EA5D8DE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.</w:t>
            </w:r>
          </w:p>
        </w:tc>
        <w:tc>
          <w:tcPr>
            <w:tcW w:w="1009" w:type="pct"/>
            <w:shd w:val="clear" w:color="auto" w:fill="auto"/>
            <w:noWrap/>
            <w:vAlign w:val="bottom"/>
            <w:hideMark/>
          </w:tcPr>
          <w:p w14:paraId="5B7D8F11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-0.044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14:paraId="7AE677E2" w14:textId="77777777" w:rsidR="005E57AE" w:rsidRPr="00553F9E" w:rsidRDefault="005E57AE" w:rsidP="00103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553F9E">
              <w:rPr>
                <w:rFonts w:ascii="Arial" w:hAnsi="Arial" w:cs="Arial"/>
                <w:szCs w:val="22"/>
              </w:rPr>
              <w:t>1.0000</w:t>
            </w:r>
          </w:p>
        </w:tc>
      </w:tr>
    </w:tbl>
    <w:p w14:paraId="5BB6D01E" w14:textId="77777777" w:rsidR="005E57AE" w:rsidRPr="00553F9E" w:rsidRDefault="005E57AE" w:rsidP="005E57AE">
      <w:pPr>
        <w:spacing w:after="0" w:line="360" w:lineRule="auto"/>
        <w:rPr>
          <w:rFonts w:ascii="Arial" w:hAnsi="Arial" w:cs="Arial"/>
          <w:szCs w:val="22"/>
        </w:rPr>
      </w:pPr>
    </w:p>
    <w:p w14:paraId="5C269974" w14:textId="77777777" w:rsidR="005E57AE" w:rsidRPr="00553F9E" w:rsidRDefault="005E57AE" w:rsidP="005E57AE">
      <w:pPr>
        <w:spacing w:after="0" w:line="360" w:lineRule="auto"/>
        <w:rPr>
          <w:rFonts w:ascii="Arial" w:hAnsi="Arial" w:cs="Arial"/>
        </w:rPr>
      </w:pPr>
    </w:p>
    <w:p w14:paraId="02B4AD56" w14:textId="59FC9A22" w:rsidR="008F08BA" w:rsidRPr="005E57AE" w:rsidRDefault="008F08BA" w:rsidP="005E57AE"/>
    <w:sectPr w:rsidR="008F08BA" w:rsidRPr="005E57AE" w:rsidSect="007F0671">
      <w:foot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46AE3" w14:textId="77777777" w:rsidR="008E1463" w:rsidRDefault="008E1463" w:rsidP="00AC2BA4">
      <w:pPr>
        <w:spacing w:after="0" w:line="240" w:lineRule="auto"/>
      </w:pPr>
      <w:r>
        <w:separator/>
      </w:r>
    </w:p>
  </w:endnote>
  <w:endnote w:type="continuationSeparator" w:id="0">
    <w:p w14:paraId="6DE823B4" w14:textId="77777777" w:rsidR="008E1463" w:rsidRDefault="008E1463" w:rsidP="00AC2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281549029"/>
      <w:docPartObj>
        <w:docPartGallery w:val="Page Numbers (Bottom of Page)"/>
        <w:docPartUnique/>
      </w:docPartObj>
    </w:sdtPr>
    <w:sdtEndPr/>
    <w:sdtContent>
      <w:p w14:paraId="2970165F" w14:textId="2A5DEA6C" w:rsidR="00AC2BA4" w:rsidRPr="00AC2BA4" w:rsidRDefault="00AC2BA4">
        <w:pPr>
          <w:pStyle w:val="Footer"/>
          <w:jc w:val="right"/>
          <w:rPr>
            <w:rFonts w:ascii="Arial" w:hAnsi="Arial" w:cs="Arial"/>
          </w:rPr>
        </w:pPr>
        <w:r w:rsidRPr="00AC2BA4">
          <w:rPr>
            <w:rFonts w:ascii="Arial" w:hAnsi="Arial" w:cs="Arial"/>
          </w:rPr>
          <w:fldChar w:fldCharType="begin"/>
        </w:r>
        <w:r w:rsidRPr="00AC2BA4">
          <w:rPr>
            <w:rFonts w:ascii="Arial" w:hAnsi="Arial" w:cs="Arial"/>
          </w:rPr>
          <w:instrText xml:space="preserve"> PAGE   \* MERGEFORMAT </w:instrText>
        </w:r>
        <w:r w:rsidRPr="00AC2BA4">
          <w:rPr>
            <w:rFonts w:ascii="Arial" w:hAnsi="Arial" w:cs="Arial"/>
          </w:rPr>
          <w:fldChar w:fldCharType="separate"/>
        </w:r>
        <w:r w:rsidRPr="00AC2BA4">
          <w:rPr>
            <w:rFonts w:ascii="Arial" w:hAnsi="Arial" w:cs="Arial"/>
            <w:noProof/>
          </w:rPr>
          <w:t>2</w:t>
        </w:r>
        <w:r w:rsidRPr="00AC2BA4">
          <w:rPr>
            <w:rFonts w:ascii="Arial" w:hAnsi="Arial" w:cs="Arial"/>
            <w:noProof/>
          </w:rPr>
          <w:fldChar w:fldCharType="end"/>
        </w:r>
      </w:p>
    </w:sdtContent>
  </w:sdt>
  <w:p w14:paraId="7FEF6BA9" w14:textId="77777777" w:rsidR="00AC2BA4" w:rsidRPr="00AC2BA4" w:rsidRDefault="00AC2BA4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CFD77" w14:textId="77777777" w:rsidR="008E1463" w:rsidRDefault="008E1463" w:rsidP="00AC2BA4">
      <w:pPr>
        <w:spacing w:after="0" w:line="240" w:lineRule="auto"/>
      </w:pPr>
      <w:r>
        <w:separator/>
      </w:r>
    </w:p>
  </w:footnote>
  <w:footnote w:type="continuationSeparator" w:id="0">
    <w:p w14:paraId="4022A361" w14:textId="77777777" w:rsidR="008E1463" w:rsidRDefault="008E1463" w:rsidP="00AC2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MTIyNbEwNLewMDNU0lEKTi0uzszPAykwrAUALVY2PSwAAAA="/>
  </w:docVars>
  <w:rsids>
    <w:rsidRoot w:val="005F32F9"/>
    <w:rsid w:val="00031332"/>
    <w:rsid w:val="00035F27"/>
    <w:rsid w:val="000B0831"/>
    <w:rsid w:val="000C39AE"/>
    <w:rsid w:val="0010295C"/>
    <w:rsid w:val="0017062D"/>
    <w:rsid w:val="001F66EB"/>
    <w:rsid w:val="00233483"/>
    <w:rsid w:val="00254C16"/>
    <w:rsid w:val="0028670F"/>
    <w:rsid w:val="002C2BBB"/>
    <w:rsid w:val="002D2655"/>
    <w:rsid w:val="002E2802"/>
    <w:rsid w:val="002E5677"/>
    <w:rsid w:val="003474A1"/>
    <w:rsid w:val="0038228D"/>
    <w:rsid w:val="003D2EAD"/>
    <w:rsid w:val="004441DF"/>
    <w:rsid w:val="00445B9C"/>
    <w:rsid w:val="00450103"/>
    <w:rsid w:val="0045372C"/>
    <w:rsid w:val="00454CA6"/>
    <w:rsid w:val="00474107"/>
    <w:rsid w:val="00483561"/>
    <w:rsid w:val="004C06B2"/>
    <w:rsid w:val="004C17F0"/>
    <w:rsid w:val="004C568B"/>
    <w:rsid w:val="00550BE3"/>
    <w:rsid w:val="00553F9E"/>
    <w:rsid w:val="00565D77"/>
    <w:rsid w:val="005774BF"/>
    <w:rsid w:val="00580E36"/>
    <w:rsid w:val="005D0CA6"/>
    <w:rsid w:val="005E055F"/>
    <w:rsid w:val="005E259B"/>
    <w:rsid w:val="005E57AE"/>
    <w:rsid w:val="005F32F9"/>
    <w:rsid w:val="00620BD1"/>
    <w:rsid w:val="006322FB"/>
    <w:rsid w:val="00680AD9"/>
    <w:rsid w:val="00682CFB"/>
    <w:rsid w:val="006E6ECE"/>
    <w:rsid w:val="006F14F5"/>
    <w:rsid w:val="00712948"/>
    <w:rsid w:val="007478F2"/>
    <w:rsid w:val="00755691"/>
    <w:rsid w:val="00765006"/>
    <w:rsid w:val="00796A67"/>
    <w:rsid w:val="007F0671"/>
    <w:rsid w:val="007F27CF"/>
    <w:rsid w:val="008215C5"/>
    <w:rsid w:val="00822734"/>
    <w:rsid w:val="00826E5C"/>
    <w:rsid w:val="00830D43"/>
    <w:rsid w:val="00846053"/>
    <w:rsid w:val="00852240"/>
    <w:rsid w:val="008B5E5F"/>
    <w:rsid w:val="008D3AF7"/>
    <w:rsid w:val="008D6C20"/>
    <w:rsid w:val="008E1463"/>
    <w:rsid w:val="008F08BA"/>
    <w:rsid w:val="008F48B8"/>
    <w:rsid w:val="0097128B"/>
    <w:rsid w:val="00974534"/>
    <w:rsid w:val="009964ED"/>
    <w:rsid w:val="009C69FB"/>
    <w:rsid w:val="009E604A"/>
    <w:rsid w:val="009F2AF0"/>
    <w:rsid w:val="00A21080"/>
    <w:rsid w:val="00A944F3"/>
    <w:rsid w:val="00AB6E52"/>
    <w:rsid w:val="00AC2BA4"/>
    <w:rsid w:val="00B20CEA"/>
    <w:rsid w:val="00B35147"/>
    <w:rsid w:val="00B51D47"/>
    <w:rsid w:val="00B6290C"/>
    <w:rsid w:val="00B808D8"/>
    <w:rsid w:val="00BA1607"/>
    <w:rsid w:val="00BA7784"/>
    <w:rsid w:val="00BD16F8"/>
    <w:rsid w:val="00BD64E4"/>
    <w:rsid w:val="00BE4BF3"/>
    <w:rsid w:val="00C1111F"/>
    <w:rsid w:val="00C44105"/>
    <w:rsid w:val="00C9589B"/>
    <w:rsid w:val="00CD1308"/>
    <w:rsid w:val="00CF6AE4"/>
    <w:rsid w:val="00D11A3C"/>
    <w:rsid w:val="00D12462"/>
    <w:rsid w:val="00D139F1"/>
    <w:rsid w:val="00D16984"/>
    <w:rsid w:val="00D307FF"/>
    <w:rsid w:val="00D54121"/>
    <w:rsid w:val="00D94044"/>
    <w:rsid w:val="00DF66C8"/>
    <w:rsid w:val="00E84D45"/>
    <w:rsid w:val="00EC6C93"/>
    <w:rsid w:val="00F11DB4"/>
    <w:rsid w:val="00F20501"/>
    <w:rsid w:val="00FB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BD634"/>
  <w15:chartTrackingRefBased/>
  <w15:docId w15:val="{E594709C-0499-4BBA-B40F-84A69EAF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6E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F067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Header">
    <w:name w:val="header"/>
    <w:basedOn w:val="Normal"/>
    <w:link w:val="Head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BA4"/>
  </w:style>
  <w:style w:type="paragraph" w:styleId="Footer">
    <w:name w:val="footer"/>
    <w:basedOn w:val="Normal"/>
    <w:link w:val="FooterChar"/>
    <w:uiPriority w:val="99"/>
    <w:unhideWhenUsed/>
    <w:rsid w:val="00AC2B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2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ipong Kawilapat</dc:creator>
  <cp:keywords/>
  <dc:description/>
  <cp:lastModifiedBy>PIMWARAT SRIKUMMOON</cp:lastModifiedBy>
  <cp:revision>2</cp:revision>
  <dcterms:created xsi:type="dcterms:W3CDTF">2022-04-20T16:54:00Z</dcterms:created>
  <dcterms:modified xsi:type="dcterms:W3CDTF">2022-04-20T16:54:00Z</dcterms:modified>
</cp:coreProperties>
</file>